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7DC" w:rsidRPr="004761BC" w:rsidRDefault="00A647DC" w:rsidP="00A647DC">
      <w:pPr>
        <w:spacing w:line="360" w:lineRule="auto"/>
        <w:rPr>
          <w:rFonts w:ascii="Times New Roman" w:hAnsi="Times New Roman" w:cs="Times New Roman"/>
          <w:sz w:val="24"/>
        </w:rPr>
      </w:pPr>
      <w:r w:rsidRPr="004761BC">
        <w:rPr>
          <w:rFonts w:ascii="Times New Roman" w:hAnsi="Times New Roman" w:cs="Times New Roman"/>
          <w:b/>
          <w:sz w:val="24"/>
        </w:rPr>
        <w:t>Table S1.</w:t>
      </w:r>
      <w:r w:rsidRPr="004761BC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4761BC">
        <w:rPr>
          <w:rFonts w:ascii="Times New Roman" w:hAnsi="Times New Roman" w:cs="Times New Roman" w:hint="eastAsia"/>
          <w:sz w:val="24"/>
        </w:rPr>
        <w:t xml:space="preserve">Primers sequences for </w:t>
      </w:r>
      <w:r w:rsidRPr="004761BC">
        <w:rPr>
          <w:rFonts w:ascii="Times New Roman" w:hAnsi="Times New Roman" w:cs="Times New Roman"/>
          <w:sz w:val="24"/>
        </w:rPr>
        <w:t>qRT-PCR</w:t>
      </w:r>
      <w:r w:rsidRPr="004761BC">
        <w:rPr>
          <w:rFonts w:ascii="Times New Roman" w:hAnsi="Times New Roman" w:cs="Times New Roman" w:hint="eastAsia"/>
          <w:sz w:val="24"/>
        </w:rPr>
        <w:t xml:space="preserve"> and</w:t>
      </w:r>
      <w:r w:rsidRPr="004761BC">
        <w:rPr>
          <w:rFonts w:ascii="Times New Roman" w:hAnsi="Times New Roman" w:cs="Times New Roman"/>
          <w:sz w:val="24"/>
        </w:rPr>
        <w:t xml:space="preserve"> </w:t>
      </w:r>
      <w:r w:rsidRPr="004761BC">
        <w:rPr>
          <w:rFonts w:ascii="Times New Roman" w:hAnsi="Times New Roman" w:cs="Times New Roman" w:hint="eastAsia"/>
          <w:sz w:val="24"/>
        </w:rPr>
        <w:t>s</w:t>
      </w:r>
      <w:r w:rsidRPr="004761BC">
        <w:rPr>
          <w:rFonts w:ascii="Times New Roman" w:hAnsi="Times New Roman" w:cs="Times New Roman"/>
          <w:sz w:val="24"/>
        </w:rPr>
        <w:t xml:space="preserve">equences of </w:t>
      </w:r>
      <w:r w:rsidR="00A847F0" w:rsidRPr="004761BC">
        <w:rPr>
          <w:rFonts w:ascii="Times New Roman" w:hAnsi="Times New Roman" w:cs="Times New Roman" w:hint="eastAsia"/>
          <w:sz w:val="24"/>
        </w:rPr>
        <w:t>sh</w:t>
      </w:r>
      <w:r w:rsidRPr="004761BC">
        <w:rPr>
          <w:rFonts w:ascii="Times New Roman" w:hAnsi="Times New Roman" w:cs="Times New Roman" w:hint="eastAsia"/>
          <w:sz w:val="24"/>
        </w:rPr>
        <w:t>RNA.</w:t>
      </w:r>
      <w:proofErr w:type="gramEnd"/>
      <w:r w:rsidRPr="004761BC"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a5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4761BC" w:rsidRPr="004761BC" w:rsidTr="000F0826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7DC" w:rsidRPr="004761BC" w:rsidRDefault="00A647DC" w:rsidP="00A647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7DC" w:rsidRPr="004761BC" w:rsidRDefault="00A647DC" w:rsidP="00A647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761BC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4761BC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4761BC" w:rsidRPr="004761BC" w:rsidTr="009E38B1">
        <w:tc>
          <w:tcPr>
            <w:tcW w:w="2376" w:type="dxa"/>
            <w:tcBorders>
              <w:top w:val="nil"/>
              <w:bottom w:val="nil"/>
            </w:tcBorders>
          </w:tcPr>
          <w:p w:rsidR="00E5154F" w:rsidRPr="004761BC" w:rsidRDefault="0037031D" w:rsidP="000B781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="00DF2B2D">
              <w:rPr>
                <w:rFonts w:ascii="Times New Roman" w:hAnsi="Times New Roman" w:cs="Times New Roman" w:hint="eastAsia"/>
                <w:sz w:val="24"/>
              </w:rPr>
              <w:t>ircMDM2</w:t>
            </w:r>
            <w:r w:rsidR="005319C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AF1E17" w:rsidRPr="004761BC" w:rsidRDefault="00AF1E17" w:rsidP="00AF1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761BC">
              <w:rPr>
                <w:rFonts w:ascii="Times New Roman" w:hAnsi="Times New Roman" w:cs="Times New Roman" w:hint="eastAsia"/>
                <w:sz w:val="24"/>
              </w:rPr>
              <w:t>f</w:t>
            </w:r>
            <w:r w:rsidR="00A33ECD">
              <w:rPr>
                <w:rFonts w:ascii="Times New Roman" w:hAnsi="Times New Roman" w:cs="Times New Roman"/>
                <w:sz w:val="24"/>
              </w:rPr>
              <w:t>orward 5’</w:t>
            </w:r>
            <w:r w:rsidR="00A33ECD" w:rsidRPr="00A33ECD">
              <w:rPr>
                <w:rFonts w:ascii="Times New Roman" w:hAnsi="Times New Roman" w:cs="Times New Roman" w:hint="eastAsia"/>
                <w:sz w:val="24"/>
              </w:rPr>
              <w:t>-</w:t>
            </w:r>
            <w:r w:rsidR="00DF2B2D" w:rsidRPr="00DF2B2D">
              <w:rPr>
                <w:rFonts w:ascii="Times New Roman" w:hAnsi="Times New Roman" w:cs="Times New Roman"/>
                <w:sz w:val="24"/>
              </w:rPr>
              <w:t>AGAGCTTCAGGAAGAGAAACCT</w:t>
            </w:r>
            <w:r w:rsidRPr="004761BC">
              <w:rPr>
                <w:rFonts w:ascii="Times New Roman" w:hAnsi="Times New Roman" w:cs="Times New Roman"/>
                <w:sz w:val="24"/>
              </w:rPr>
              <w:t xml:space="preserve">-3’ </w:t>
            </w:r>
          </w:p>
          <w:p w:rsidR="00AF1E17" w:rsidRPr="004761BC" w:rsidRDefault="0004505F" w:rsidP="000450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5’-</w:t>
            </w:r>
            <w:r w:rsidR="00CD3B2E" w:rsidRPr="00CD3B2E">
              <w:rPr>
                <w:rFonts w:ascii="Times New Roman" w:hAnsi="Times New Roman" w:cs="Times New Roman"/>
                <w:sz w:val="24"/>
              </w:rPr>
              <w:t>ACAATATGTTGTTGCTTCTCATCA</w:t>
            </w:r>
            <w:r w:rsidR="00AF1E17" w:rsidRPr="004761BC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4761BC" w:rsidRPr="004761BC" w:rsidTr="000F0826">
        <w:tc>
          <w:tcPr>
            <w:tcW w:w="2376" w:type="dxa"/>
            <w:tcBorders>
              <w:top w:val="nil"/>
              <w:bottom w:val="nil"/>
            </w:tcBorders>
          </w:tcPr>
          <w:p w:rsidR="00333556" w:rsidRPr="004761BC" w:rsidRDefault="00333556" w:rsidP="000C66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1B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761BC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0723B7" w:rsidRPr="004761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44DAD">
              <w:rPr>
                <w:rFonts w:ascii="Times New Roman" w:hAnsi="Times New Roman" w:cs="Times New Roman" w:hint="eastAsia"/>
                <w:sz w:val="24"/>
              </w:rPr>
              <w:t>circMDM2</w:t>
            </w:r>
            <w:r w:rsidR="000723B7" w:rsidRPr="004761BC"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333556" w:rsidRPr="004761BC" w:rsidRDefault="005230E5" w:rsidP="00F66C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0E5">
              <w:rPr>
                <w:rFonts w:ascii="Times New Roman" w:hAnsi="Times New Roman" w:cs="Times New Roman"/>
                <w:sz w:val="24"/>
              </w:rPr>
              <w:t>GTGAGACAGGTTCTTTTTTAT</w:t>
            </w:r>
          </w:p>
        </w:tc>
      </w:tr>
      <w:tr w:rsidR="004761BC" w:rsidRPr="004761BC" w:rsidTr="000F0826">
        <w:tc>
          <w:tcPr>
            <w:tcW w:w="2376" w:type="dxa"/>
            <w:tcBorders>
              <w:top w:val="nil"/>
              <w:bottom w:val="nil"/>
            </w:tcBorders>
          </w:tcPr>
          <w:p w:rsidR="00333556" w:rsidRPr="004761BC" w:rsidRDefault="00944DAD" w:rsidP="000C66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761B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761BC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4761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circMDM2</w:t>
            </w:r>
            <w:r w:rsidRPr="004761B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333556" w:rsidRPr="004761BC" w:rsidRDefault="009E36A9" w:rsidP="00D252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E36A9">
              <w:rPr>
                <w:rFonts w:ascii="Times New Roman" w:hAnsi="Times New Roman" w:cs="Times New Roman"/>
                <w:sz w:val="24"/>
              </w:rPr>
              <w:t>GAGACAGGTTCTTTTTTATCT</w:t>
            </w:r>
          </w:p>
        </w:tc>
      </w:tr>
      <w:tr w:rsidR="004761BC" w:rsidRPr="004761BC" w:rsidTr="000F0826">
        <w:tc>
          <w:tcPr>
            <w:tcW w:w="2376" w:type="dxa"/>
            <w:tcBorders>
              <w:top w:val="nil"/>
              <w:bottom w:val="nil"/>
            </w:tcBorders>
          </w:tcPr>
          <w:p w:rsidR="00333556" w:rsidRPr="004761BC" w:rsidRDefault="00944DAD" w:rsidP="000C66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761B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761BC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4761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circMDM2</w:t>
            </w:r>
            <w:r w:rsidRPr="004761B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333556" w:rsidRPr="004761BC" w:rsidRDefault="00177A57" w:rsidP="00F66C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7A57">
              <w:rPr>
                <w:rFonts w:ascii="Times New Roman" w:hAnsi="Times New Roman" w:cs="Times New Roman"/>
                <w:sz w:val="24"/>
              </w:rPr>
              <w:t>ATTAGTGAGACAGGTTCTTTT</w:t>
            </w:r>
          </w:p>
        </w:tc>
      </w:tr>
      <w:tr w:rsidR="004761BC" w:rsidRPr="004761BC" w:rsidTr="000F0826">
        <w:tc>
          <w:tcPr>
            <w:tcW w:w="2376" w:type="dxa"/>
            <w:tcBorders>
              <w:top w:val="nil"/>
              <w:bottom w:val="nil"/>
            </w:tcBorders>
          </w:tcPr>
          <w:p w:rsidR="000176EA" w:rsidRPr="004761BC" w:rsidRDefault="00C05AED" w:rsidP="008A363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K2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BA0FCE" w:rsidRPr="00502190" w:rsidRDefault="00BA0FCE" w:rsidP="00BA0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forward, 5’-</w:t>
            </w:r>
            <w:r w:rsidR="00E561B1" w:rsidRPr="00E561B1">
              <w:rPr>
                <w:rFonts w:ascii="Times New Roman" w:hAnsi="Times New Roman" w:cs="Times New Roman"/>
                <w:sz w:val="24"/>
              </w:rPr>
              <w:t>GAGCCACCACTCACCCTACT</w:t>
            </w:r>
            <w:r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  <w:p w:rsidR="000176EA" w:rsidRPr="004761BC" w:rsidRDefault="00BA0FCE" w:rsidP="009957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reverse, 5’-</w:t>
            </w:r>
            <w:r w:rsidR="00504844" w:rsidRPr="00504844">
              <w:rPr>
                <w:rFonts w:ascii="Times New Roman" w:hAnsi="Times New Roman" w:cs="Times New Roman"/>
                <w:sz w:val="24"/>
              </w:rPr>
              <w:t>CCAGGCATTCGGCAATGTG</w:t>
            </w:r>
            <w:bookmarkStart w:id="0" w:name="_GoBack"/>
            <w:bookmarkEnd w:id="0"/>
            <w:r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4761BC" w:rsidRPr="004761BC" w:rsidTr="000F0826">
        <w:tc>
          <w:tcPr>
            <w:tcW w:w="2376" w:type="dxa"/>
            <w:tcBorders>
              <w:top w:val="nil"/>
              <w:bottom w:val="nil"/>
            </w:tcBorders>
          </w:tcPr>
          <w:p w:rsidR="00333556" w:rsidRPr="004761BC" w:rsidRDefault="00C05AED" w:rsidP="00A647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R-</w:t>
            </w:r>
            <w:r>
              <w:rPr>
                <w:rFonts w:ascii="Times New Roman" w:hAnsi="Times New Roman" w:cs="Times New Roman" w:hint="eastAsia"/>
                <w:sz w:val="24"/>
              </w:rPr>
              <w:t>532</w:t>
            </w:r>
            <w:r w:rsidR="001335F6" w:rsidRPr="001335F6">
              <w:rPr>
                <w:rFonts w:ascii="Times New Roman" w:hAnsi="Times New Roman" w:cs="Times New Roman"/>
                <w:sz w:val="24"/>
              </w:rPr>
              <w:t>-3p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055386" w:rsidRPr="004761BC" w:rsidRDefault="00AC469A" w:rsidP="00363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761BC">
              <w:rPr>
                <w:rFonts w:ascii="Times New Roman" w:hAnsi="Times New Roman" w:cs="Times New Roman"/>
                <w:sz w:val="24"/>
              </w:rPr>
              <w:t>5’-</w:t>
            </w:r>
            <w:r w:rsidR="00014FEA" w:rsidRPr="00014FEA">
              <w:rPr>
                <w:rFonts w:ascii="Times New Roman" w:hAnsi="Times New Roman" w:cs="Times New Roman"/>
                <w:sz w:val="24"/>
              </w:rPr>
              <w:t>ATCCTCCCACACCCAAGG</w:t>
            </w:r>
            <w:r w:rsidRPr="004761BC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055386" w:rsidRPr="004761BC" w:rsidTr="000F0826">
        <w:tc>
          <w:tcPr>
            <w:tcW w:w="2376" w:type="dxa"/>
            <w:tcBorders>
              <w:top w:val="nil"/>
              <w:bottom w:val="nil"/>
            </w:tcBorders>
          </w:tcPr>
          <w:p w:rsidR="00055386" w:rsidRDefault="0061538B" w:rsidP="00A647D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6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:rsidR="00055386" w:rsidRDefault="00055386" w:rsidP="00363A9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forward, 5’-</w:t>
            </w:r>
            <w:r>
              <w:rPr>
                <w:rFonts w:ascii="Times New Roman" w:hAnsi="Times New Roman" w:cs="Times New Roman"/>
                <w:sz w:val="24"/>
              </w:rPr>
              <w:t>CTCGCTTCGGCAGCACA</w:t>
            </w:r>
            <w:r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  <w:p w:rsidR="00055386" w:rsidRPr="004761BC" w:rsidRDefault="00055386" w:rsidP="00363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reverse, 5’-</w:t>
            </w:r>
            <w:r w:rsidRPr="00055386">
              <w:rPr>
                <w:rFonts w:ascii="Times New Roman" w:hAnsi="Times New Roman" w:cs="Times New Roman"/>
                <w:sz w:val="24"/>
              </w:rPr>
              <w:t>CACAGCTTCTCTTTGATGTCAC</w:t>
            </w:r>
            <w:r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4761BC" w:rsidRPr="004761BC" w:rsidTr="000F0826">
        <w:tc>
          <w:tcPr>
            <w:tcW w:w="2376" w:type="dxa"/>
          </w:tcPr>
          <w:p w:rsidR="00333556" w:rsidRPr="004761BC" w:rsidRDefault="009F53FD" w:rsidP="00A029B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 w:rsidR="00A029BD">
              <w:rPr>
                <w:rFonts w:ascii="Times New Roman" w:hAnsi="Times New Roman" w:cs="Times New Roman" w:hint="eastAsia"/>
                <w:sz w:val="24"/>
              </w:rPr>
              <w:t>eta</w:t>
            </w:r>
            <w:r w:rsidR="00A029BD">
              <w:rPr>
                <w:rFonts w:ascii="Times New Roman" w:hAnsi="Times New Roman" w:cs="Times New Roman" w:hint="eastAsia"/>
                <w:sz w:val="24"/>
              </w:rPr>
              <w:t>-a</w:t>
            </w:r>
            <w:r w:rsidR="00A0164C">
              <w:rPr>
                <w:rFonts w:ascii="Times New Roman" w:hAnsi="Times New Roman" w:cs="Times New Roman" w:hint="eastAsia"/>
                <w:sz w:val="24"/>
              </w:rPr>
              <w:t>ctin</w:t>
            </w:r>
          </w:p>
        </w:tc>
        <w:tc>
          <w:tcPr>
            <w:tcW w:w="6044" w:type="dxa"/>
            <w:vAlign w:val="center"/>
          </w:tcPr>
          <w:p w:rsidR="00CF7AA3" w:rsidRPr="004761BC" w:rsidRDefault="00CF7AA3" w:rsidP="00CF7A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761BC">
              <w:rPr>
                <w:rFonts w:ascii="Times New Roman" w:hAnsi="Times New Roman" w:cs="Times New Roman"/>
                <w:sz w:val="24"/>
              </w:rPr>
              <w:t>forward 5’-</w:t>
            </w:r>
            <w:r w:rsidR="00497F33" w:rsidRPr="00497F33">
              <w:rPr>
                <w:rFonts w:ascii="Times New Roman" w:hAnsi="Times New Roman" w:cs="Times New Roman"/>
                <w:sz w:val="24"/>
              </w:rPr>
              <w:t>CTCCATCCTGGCCTCGCTGT</w:t>
            </w:r>
            <w:r w:rsidRPr="004761BC">
              <w:rPr>
                <w:rFonts w:ascii="Times New Roman" w:hAnsi="Times New Roman" w:cs="Times New Roman"/>
                <w:sz w:val="24"/>
              </w:rPr>
              <w:t xml:space="preserve">-3’  </w:t>
            </w:r>
          </w:p>
          <w:p w:rsidR="00333556" w:rsidRPr="004761BC" w:rsidRDefault="00CF7AA3" w:rsidP="00A647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761BC">
              <w:rPr>
                <w:rFonts w:ascii="Times New Roman" w:hAnsi="Times New Roman" w:cs="Times New Roman"/>
                <w:sz w:val="24"/>
              </w:rPr>
              <w:t>reverse 5’-</w:t>
            </w:r>
            <w:r w:rsidR="00595687" w:rsidRPr="00595687">
              <w:rPr>
                <w:rFonts w:ascii="Times New Roman" w:hAnsi="Times New Roman" w:cs="Times New Roman"/>
                <w:sz w:val="24"/>
              </w:rPr>
              <w:t>GCTGTCACCTTCACCGTTCC</w:t>
            </w:r>
            <w:r w:rsidRPr="004761BC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</w:tbl>
    <w:p w:rsidR="00A647DC" w:rsidRPr="004761BC" w:rsidRDefault="00A647DC" w:rsidP="00A647DC">
      <w:pPr>
        <w:spacing w:line="360" w:lineRule="auto"/>
        <w:rPr>
          <w:rFonts w:ascii="Times New Roman" w:hAnsi="Times New Roman" w:cs="Times New Roman"/>
          <w:sz w:val="24"/>
        </w:rPr>
      </w:pPr>
    </w:p>
    <w:p w:rsidR="00180094" w:rsidRPr="004761BC" w:rsidRDefault="00180094" w:rsidP="008A08F1"/>
    <w:sectPr w:rsidR="00180094" w:rsidRPr="004761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673A" w:rsidRDefault="0050673A" w:rsidP="00A647DC">
      <w:r>
        <w:separator/>
      </w:r>
    </w:p>
  </w:endnote>
  <w:endnote w:type="continuationSeparator" w:id="0">
    <w:p w:rsidR="0050673A" w:rsidRDefault="0050673A" w:rsidP="00A64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673A" w:rsidRDefault="0050673A" w:rsidP="00A647DC">
      <w:r>
        <w:separator/>
      </w:r>
    </w:p>
  </w:footnote>
  <w:footnote w:type="continuationSeparator" w:id="0">
    <w:p w:rsidR="0050673A" w:rsidRDefault="0050673A" w:rsidP="00A64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90B"/>
    <w:rsid w:val="00014FEA"/>
    <w:rsid w:val="000176EA"/>
    <w:rsid w:val="0004505F"/>
    <w:rsid w:val="00047B37"/>
    <w:rsid w:val="00055386"/>
    <w:rsid w:val="000574EE"/>
    <w:rsid w:val="000723B7"/>
    <w:rsid w:val="000901ED"/>
    <w:rsid w:val="000940BB"/>
    <w:rsid w:val="000B7811"/>
    <w:rsid w:val="000C66E0"/>
    <w:rsid w:val="001335F6"/>
    <w:rsid w:val="00144C40"/>
    <w:rsid w:val="00161318"/>
    <w:rsid w:val="00177A57"/>
    <w:rsid w:val="00180094"/>
    <w:rsid w:val="001A2E90"/>
    <w:rsid w:val="001A5E6F"/>
    <w:rsid w:val="001B1C87"/>
    <w:rsid w:val="001C40B7"/>
    <w:rsid w:val="001C4F89"/>
    <w:rsid w:val="001D164D"/>
    <w:rsid w:val="00214FF5"/>
    <w:rsid w:val="002564FE"/>
    <w:rsid w:val="00271C4A"/>
    <w:rsid w:val="00282BA4"/>
    <w:rsid w:val="002D3832"/>
    <w:rsid w:val="00303CE7"/>
    <w:rsid w:val="003203B0"/>
    <w:rsid w:val="00333556"/>
    <w:rsid w:val="00363A91"/>
    <w:rsid w:val="0037031D"/>
    <w:rsid w:val="003724E9"/>
    <w:rsid w:val="003D5EBD"/>
    <w:rsid w:val="004761BC"/>
    <w:rsid w:val="00497F33"/>
    <w:rsid w:val="00504844"/>
    <w:rsid w:val="0050673A"/>
    <w:rsid w:val="005230E5"/>
    <w:rsid w:val="005319C1"/>
    <w:rsid w:val="00534079"/>
    <w:rsid w:val="00595687"/>
    <w:rsid w:val="005A7C7C"/>
    <w:rsid w:val="0061538B"/>
    <w:rsid w:val="00632772"/>
    <w:rsid w:val="00646F18"/>
    <w:rsid w:val="00717D50"/>
    <w:rsid w:val="007432C7"/>
    <w:rsid w:val="007901F5"/>
    <w:rsid w:val="007E0C54"/>
    <w:rsid w:val="007E1D6D"/>
    <w:rsid w:val="007E48D9"/>
    <w:rsid w:val="00803D19"/>
    <w:rsid w:val="00822493"/>
    <w:rsid w:val="00823B6F"/>
    <w:rsid w:val="00830E71"/>
    <w:rsid w:val="008822EB"/>
    <w:rsid w:val="0088790B"/>
    <w:rsid w:val="008A08F1"/>
    <w:rsid w:val="008B11A4"/>
    <w:rsid w:val="00901D5C"/>
    <w:rsid w:val="009301BA"/>
    <w:rsid w:val="00944DAD"/>
    <w:rsid w:val="00947618"/>
    <w:rsid w:val="0095394D"/>
    <w:rsid w:val="009957E0"/>
    <w:rsid w:val="009A2517"/>
    <w:rsid w:val="009D0C15"/>
    <w:rsid w:val="009E36A9"/>
    <w:rsid w:val="009F53FD"/>
    <w:rsid w:val="00A0164C"/>
    <w:rsid w:val="00A029BD"/>
    <w:rsid w:val="00A14EDE"/>
    <w:rsid w:val="00A2465F"/>
    <w:rsid w:val="00A33ECD"/>
    <w:rsid w:val="00A647DC"/>
    <w:rsid w:val="00A70856"/>
    <w:rsid w:val="00A74E9C"/>
    <w:rsid w:val="00A847F0"/>
    <w:rsid w:val="00AA5C28"/>
    <w:rsid w:val="00AC0789"/>
    <w:rsid w:val="00AC469A"/>
    <w:rsid w:val="00AC6517"/>
    <w:rsid w:val="00AF1E17"/>
    <w:rsid w:val="00BA0FCE"/>
    <w:rsid w:val="00C05AED"/>
    <w:rsid w:val="00C45B06"/>
    <w:rsid w:val="00C615C4"/>
    <w:rsid w:val="00CC59AF"/>
    <w:rsid w:val="00CD3B2E"/>
    <w:rsid w:val="00CD58FB"/>
    <w:rsid w:val="00CF7AA3"/>
    <w:rsid w:val="00D0209A"/>
    <w:rsid w:val="00D25201"/>
    <w:rsid w:val="00D449D1"/>
    <w:rsid w:val="00D66F33"/>
    <w:rsid w:val="00DA4B69"/>
    <w:rsid w:val="00DC0BE8"/>
    <w:rsid w:val="00DE43B9"/>
    <w:rsid w:val="00DF2B2D"/>
    <w:rsid w:val="00E03194"/>
    <w:rsid w:val="00E137CC"/>
    <w:rsid w:val="00E5154F"/>
    <w:rsid w:val="00E561B1"/>
    <w:rsid w:val="00E924BF"/>
    <w:rsid w:val="00E92659"/>
    <w:rsid w:val="00F31706"/>
    <w:rsid w:val="00F66C31"/>
    <w:rsid w:val="00FC41A8"/>
    <w:rsid w:val="00FD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4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47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4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47DC"/>
    <w:rPr>
      <w:sz w:val="18"/>
      <w:szCs w:val="18"/>
    </w:rPr>
  </w:style>
  <w:style w:type="table" w:styleId="a5">
    <w:name w:val="Table Grid"/>
    <w:basedOn w:val="a1"/>
    <w:uiPriority w:val="59"/>
    <w:rsid w:val="00A647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4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47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4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47DC"/>
    <w:rPr>
      <w:sz w:val="18"/>
      <w:szCs w:val="18"/>
    </w:rPr>
  </w:style>
  <w:style w:type="table" w:styleId="a5">
    <w:name w:val="Table Grid"/>
    <w:basedOn w:val="a1"/>
    <w:uiPriority w:val="59"/>
    <w:rsid w:val="00A647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82</Words>
  <Characters>468</Characters>
  <Application>Microsoft Office Word</Application>
  <DocSecurity>0</DocSecurity>
  <Lines>3</Lines>
  <Paragraphs>1</Paragraphs>
  <ScaleCrop>false</ScaleCrop>
  <Company>Microsoft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54</cp:revision>
  <dcterms:created xsi:type="dcterms:W3CDTF">2019-03-20T15:09:00Z</dcterms:created>
  <dcterms:modified xsi:type="dcterms:W3CDTF">2020-03-02T01:21:00Z</dcterms:modified>
</cp:coreProperties>
</file>